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1DBEE" w14:textId="77777777" w:rsidR="0002403C" w:rsidRPr="00532E6A" w:rsidRDefault="0002403C" w:rsidP="0002403C">
      <w:pPr>
        <w:snapToGrid w:val="0"/>
        <w:spacing w:line="480" w:lineRule="auto"/>
        <w:contextualSpacing/>
        <w:rPr>
          <w:rFonts w:ascii="Times New Roman" w:eastAsiaTheme="majorHAnsi" w:hAnsi="Times New Roman" w:cs="Times New Roman"/>
          <w:b/>
          <w:kern w:val="0"/>
          <w:sz w:val="28"/>
          <w:szCs w:val="28"/>
        </w:rPr>
      </w:pPr>
      <w:r w:rsidRPr="00532E6A">
        <w:rPr>
          <w:rFonts w:ascii="Times New Roman" w:eastAsiaTheme="majorHAnsi" w:hAnsi="Times New Roman" w:cs="Times New Roman"/>
          <w:b/>
          <w:kern w:val="0"/>
          <w:sz w:val="28"/>
          <w:szCs w:val="28"/>
        </w:rPr>
        <w:t xml:space="preserve">Transverse abdominis plane block compared with patient-controlled epidural analgesia following abdominal surgery – a meta-analysis and trial sequential analysis </w:t>
      </w:r>
    </w:p>
    <w:p w14:paraId="09770290" w14:textId="3A9A7C16" w:rsidR="00262E36" w:rsidRPr="00532E6A" w:rsidRDefault="00262E36" w:rsidP="0002403C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32E6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D7DD0" w:rsidRPr="00532E6A">
        <w:rPr>
          <w:rFonts w:ascii="Times New Roman" w:hAnsi="Times New Roman" w:cs="Times New Roman"/>
          <w:b/>
          <w:sz w:val="24"/>
          <w:szCs w:val="24"/>
        </w:rPr>
        <w:t>Supplemental Digital Content</w:t>
      </w:r>
    </w:p>
    <w:p w14:paraId="53972BD6" w14:textId="77777777" w:rsidR="00F47283" w:rsidRPr="00532E6A" w:rsidRDefault="00F47283" w:rsidP="00F472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228A47" w14:textId="0049CCAC" w:rsidR="00A57C04" w:rsidRPr="00532E6A" w:rsidRDefault="00000E2C" w:rsidP="00330536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A57C04" w:rsidRPr="00532E6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A57C04" w:rsidRPr="00532E6A">
        <w:rPr>
          <w:rFonts w:ascii="Times New Roman" w:hAnsi="Times New Roman" w:cs="Times New Roman"/>
          <w:sz w:val="24"/>
          <w:szCs w:val="24"/>
        </w:rPr>
        <w:t>. Funnel plot of comparison: Pain score at rest at 12</w:t>
      </w:r>
      <w:r w:rsidR="00200A02" w:rsidRPr="00532E6A">
        <w:rPr>
          <w:rFonts w:ascii="Times New Roman" w:hAnsi="Times New Roman" w:cs="Times New Roman"/>
          <w:sz w:val="24"/>
          <w:szCs w:val="24"/>
        </w:rPr>
        <w:t xml:space="preserve"> </w:t>
      </w:r>
      <w:r w:rsidR="00A57C04" w:rsidRPr="00532E6A">
        <w:rPr>
          <w:rFonts w:ascii="Times New Roman" w:hAnsi="Times New Roman" w:cs="Times New Roman"/>
          <w:sz w:val="24"/>
          <w:szCs w:val="24"/>
        </w:rPr>
        <w:t>h</w:t>
      </w:r>
    </w:p>
    <w:p w14:paraId="0962271C" w14:textId="178691DB" w:rsidR="00721AE5" w:rsidRPr="00532E6A" w:rsidRDefault="00000E2C" w:rsidP="00330536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721AE5" w:rsidRPr="00532E6A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="00721AE5" w:rsidRPr="00532E6A">
        <w:rPr>
          <w:rFonts w:ascii="Times New Roman" w:hAnsi="Times New Roman" w:cs="Times New Roman"/>
          <w:sz w:val="24"/>
          <w:szCs w:val="24"/>
        </w:rPr>
        <w:t xml:space="preserve"> Funnel plot of comparison: Pain score at rest at 24 h</w:t>
      </w:r>
    </w:p>
    <w:p w14:paraId="0A3506C7" w14:textId="0C87B709" w:rsidR="00721AE5" w:rsidRPr="00532E6A" w:rsidRDefault="00000E2C" w:rsidP="009A1A3F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A1A3F" w:rsidRPr="00532E6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9A1A3F" w:rsidRPr="00532E6A">
        <w:rPr>
          <w:rFonts w:ascii="Times New Roman" w:hAnsi="Times New Roman" w:cs="Times New Roman"/>
          <w:sz w:val="24"/>
          <w:szCs w:val="24"/>
        </w:rPr>
        <w:t>Results of the meta-analysis of the secondary outcomes.</w:t>
      </w:r>
    </w:p>
    <w:p w14:paraId="5CA3A1F7" w14:textId="1230F1A4" w:rsidR="0003120C" w:rsidRPr="00532E6A" w:rsidRDefault="0003120C" w:rsidP="009A1A3F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b/>
          <w:sz w:val="24"/>
          <w:szCs w:val="24"/>
        </w:rPr>
        <w:t>Supplemental Table S2</w:t>
      </w:r>
      <w:r w:rsidRPr="00532E6A">
        <w:rPr>
          <w:rFonts w:ascii="Times New Roman" w:hAnsi="Times New Roman" w:cs="Times New Roman"/>
          <w:sz w:val="24"/>
          <w:szCs w:val="24"/>
        </w:rPr>
        <w:t>. Qualuty of the evidence (GRADE approach).</w:t>
      </w:r>
    </w:p>
    <w:p w14:paraId="19C5A9F8" w14:textId="4E433E5D" w:rsidR="00A57C04" w:rsidRPr="00532E6A" w:rsidRDefault="00A57C04" w:rsidP="00330536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BC625C" w14:textId="4A161E77" w:rsidR="00721AE5" w:rsidRPr="00532E6A" w:rsidRDefault="00721AE5" w:rsidP="00330536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CEC0CD" w14:textId="77777777" w:rsidR="00330536" w:rsidRPr="00532E6A" w:rsidRDefault="00330536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5FE3AB" w14:textId="77777777" w:rsidR="00C1694B" w:rsidRPr="00532E6A" w:rsidRDefault="00C169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532E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3C14AE" w14:textId="3A1B265C" w:rsidR="000D7DD0" w:rsidRPr="00532E6A" w:rsidRDefault="00000E2C" w:rsidP="00F930C6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0D7DD0" w:rsidRPr="00532E6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0D7DD0" w:rsidRPr="00532E6A">
        <w:rPr>
          <w:rFonts w:ascii="Times New Roman" w:hAnsi="Times New Roman" w:cs="Times New Roman"/>
          <w:sz w:val="24"/>
          <w:szCs w:val="24"/>
        </w:rPr>
        <w:t xml:space="preserve">. </w:t>
      </w:r>
      <w:r w:rsidR="00811165" w:rsidRPr="00532E6A">
        <w:rPr>
          <w:rFonts w:ascii="Times New Roman" w:hAnsi="Times New Roman" w:cs="Times New Roman"/>
          <w:sz w:val="24"/>
          <w:szCs w:val="24"/>
        </w:rPr>
        <w:t>Funnel plot of comparison: Pain score at rest at 12</w:t>
      </w:r>
      <w:r w:rsidR="00200A02" w:rsidRPr="00532E6A">
        <w:rPr>
          <w:rFonts w:ascii="Times New Roman" w:hAnsi="Times New Roman" w:cs="Times New Roman"/>
          <w:sz w:val="24"/>
          <w:szCs w:val="24"/>
        </w:rPr>
        <w:t xml:space="preserve"> </w:t>
      </w:r>
      <w:r w:rsidR="00811165" w:rsidRPr="00532E6A">
        <w:rPr>
          <w:rFonts w:ascii="Times New Roman" w:hAnsi="Times New Roman" w:cs="Times New Roman"/>
          <w:sz w:val="24"/>
          <w:szCs w:val="24"/>
        </w:rPr>
        <w:t>h</w:t>
      </w:r>
      <w:r w:rsidR="00F930C6" w:rsidRPr="00532E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9C594F" w14:textId="0DCAC745" w:rsidR="00F930C6" w:rsidRPr="00532E6A" w:rsidRDefault="00F930C6" w:rsidP="00F930C6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 w:hint="eastAsia"/>
          <w:sz w:val="24"/>
          <w:szCs w:val="24"/>
        </w:rPr>
        <w:t>On the</w:t>
      </w:r>
      <w:r w:rsidRPr="00532E6A">
        <w:rPr>
          <w:rFonts w:ascii="Times New Roman" w:hAnsi="Times New Roman" w:cs="Times New Roman"/>
          <w:sz w:val="24"/>
          <w:szCs w:val="24"/>
        </w:rPr>
        <w:t xml:space="preserve"> y-axis standard error of the mean difference of the outcome of interest (measure of trial size) was plotted as a function, on the x-aixs, of the mean difference of the outcome. </w:t>
      </w:r>
    </w:p>
    <w:p w14:paraId="3138FF71" w14:textId="576E3784" w:rsidR="00811165" w:rsidRPr="00532E6A" w:rsidRDefault="00811165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CA1320D" wp14:editId="1F09DA64">
            <wp:extent cx="5715000" cy="43815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4B37F" w14:textId="44D1ABD2" w:rsidR="00811165" w:rsidRPr="00532E6A" w:rsidRDefault="00811165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B95ED9" w14:textId="74787036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75CF76" w14:textId="01A4C7D9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938B7A" w14:textId="1C5A9147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841A7C" w14:textId="3BF8E665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AB7CAB" w14:textId="0BDA8D02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6033E2" w14:textId="37B33ABF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8470DD" w14:textId="77777777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FE629" w14:textId="7A4ED1BD" w:rsidR="00811165" w:rsidRPr="00532E6A" w:rsidRDefault="00000E2C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811165" w:rsidRPr="00532E6A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811165" w:rsidRPr="00532E6A">
        <w:rPr>
          <w:rFonts w:ascii="Times New Roman" w:hAnsi="Times New Roman" w:cs="Times New Roman"/>
          <w:sz w:val="24"/>
          <w:szCs w:val="24"/>
        </w:rPr>
        <w:t>. Funnel plot of comparison: Pain score at rest at 24 h</w:t>
      </w:r>
    </w:p>
    <w:p w14:paraId="4ED96197" w14:textId="1700BE29" w:rsidR="00811165" w:rsidRPr="00532E6A" w:rsidRDefault="00811165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14E9DAB" wp14:editId="70039D2F">
            <wp:extent cx="5715000" cy="43815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4F988" w14:textId="77777777" w:rsidR="00A57C04" w:rsidRPr="00532E6A" w:rsidRDefault="00A57C04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169A27" w14:textId="550DA2E1" w:rsidR="009A1A3F" w:rsidRPr="00532E6A" w:rsidRDefault="009A1A3F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E6F7A" w14:textId="1B7757B7" w:rsidR="009A1A3F" w:rsidRPr="00532E6A" w:rsidRDefault="009A1A3F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6CCA64" w14:textId="049D400A" w:rsidR="009A1A3F" w:rsidRPr="00532E6A" w:rsidRDefault="009A1A3F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D06CA6" w14:textId="2FE4EAE8" w:rsidR="009A1A3F" w:rsidRPr="00532E6A" w:rsidRDefault="009A1A3F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EAB34A" w14:textId="72DAC077" w:rsidR="009A1A3F" w:rsidRPr="00532E6A" w:rsidRDefault="009A1A3F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A1A3F" w:rsidRPr="00532E6A" w:rsidSect="00532E6A">
          <w:type w:val="nextPage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4E39108" w14:textId="77777777" w:rsidR="0003120C" w:rsidRPr="00532E6A" w:rsidRDefault="0003120C" w:rsidP="0003120C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Cs w:val="20"/>
        </w:rPr>
      </w:pPr>
      <w:bookmarkStart w:id="0" w:name="_Hlk118399955"/>
      <w:r w:rsidRPr="00532E6A">
        <w:rPr>
          <w:rFonts w:ascii="Times New Roman" w:hAnsi="Times New Roman" w:cs="Times New Roman"/>
          <w:b/>
          <w:bCs/>
          <w:szCs w:val="20"/>
        </w:rPr>
        <w:t>Supplemental Table S1</w:t>
      </w:r>
      <w:r w:rsidRPr="00532E6A">
        <w:rPr>
          <w:rFonts w:ascii="Times New Roman" w:hAnsi="Times New Roman" w:cs="Times New Roman"/>
          <w:szCs w:val="20"/>
        </w:rPr>
        <w:t xml:space="preserve">. Results of the meta-analysis of the secondary outcome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01"/>
        <w:gridCol w:w="1504"/>
        <w:gridCol w:w="1364"/>
        <w:gridCol w:w="1507"/>
        <w:gridCol w:w="2896"/>
        <w:gridCol w:w="1290"/>
        <w:gridCol w:w="1435"/>
      </w:tblGrid>
      <w:tr w:rsidR="00532E6A" w:rsidRPr="00532E6A" w14:paraId="3A26E3C0" w14:textId="77777777" w:rsidTr="00A03B3F">
        <w:trPr>
          <w:trHeight w:val="165"/>
        </w:trPr>
        <w:tc>
          <w:tcPr>
            <w:tcW w:w="135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93FD578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532E6A">
              <w:rPr>
                <w:rFonts w:ascii="Times New Roman" w:hAnsi="Times New Roman" w:cs="Times New Roman"/>
                <w:szCs w:val="20"/>
              </w:rPr>
              <w:t>utcomes</w:t>
            </w:r>
          </w:p>
        </w:tc>
        <w:tc>
          <w:tcPr>
            <w:tcW w:w="54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0ED3649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Number of studies included</w:t>
            </w:r>
          </w:p>
        </w:tc>
        <w:tc>
          <w:tcPr>
            <w:tcW w:w="49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7485242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TAP group</w:t>
            </w:r>
          </w:p>
        </w:tc>
        <w:tc>
          <w:tcPr>
            <w:tcW w:w="55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C886940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32E6A">
              <w:rPr>
                <w:rFonts w:ascii="Times New Roman" w:hAnsi="Times New Roman" w:cs="Times New Roman"/>
                <w:szCs w:val="20"/>
              </w:rPr>
              <w:t>pidural group</w:t>
            </w:r>
          </w:p>
        </w:tc>
        <w:tc>
          <w:tcPr>
            <w:tcW w:w="105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83A6EDD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ffect size </w:t>
            </w:r>
          </w:p>
          <w:p w14:paraId="34BBF5BB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47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9CED636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532E6A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5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EFC8FD5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32E6A">
              <w:rPr>
                <w:rFonts w:ascii="Times New Roman" w:hAnsi="Times New Roman" w:cs="Times New Roman"/>
                <w:szCs w:val="20"/>
              </w:rPr>
              <w:t>-value*</w:t>
            </w:r>
          </w:p>
        </w:tc>
      </w:tr>
      <w:tr w:rsidR="00532E6A" w:rsidRPr="00532E6A" w14:paraId="40421FA3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0FC22E2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Pain score at rest 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3D2DB51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B349A81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C181145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25B45B4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28DE8B9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925F558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32E6A" w:rsidRPr="00532E6A" w14:paraId="239A7154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3C494FE" w14:textId="77777777" w:rsidR="0003120C" w:rsidRPr="00532E6A" w:rsidRDefault="0003120C" w:rsidP="00A03B3F">
            <w:pPr>
              <w:wordWrap/>
              <w:snapToGrid w:val="0"/>
              <w:spacing w:line="360" w:lineRule="auto"/>
              <w:ind w:firstLineChars="5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at 0 – 2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,14,17,18,20,22-26,30-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794B9E0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FABABE7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EE9B7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0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7CF7A00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46 (-0.17 to 1.0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D88344F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32E6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D4B7A2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15</w:t>
            </w:r>
          </w:p>
        </w:tc>
      </w:tr>
      <w:tr w:rsidR="00532E6A" w:rsidRPr="00532E6A" w14:paraId="7BAD4BE6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76FA75B5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t 48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4,16,17,21,22,24,26,27,30-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182AAED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CE3F77B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099D1B3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80E7EDB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59 (0.15 to 1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F2569F1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532E6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95E2490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09</w:t>
            </w:r>
          </w:p>
        </w:tc>
      </w:tr>
      <w:tr w:rsidR="00532E6A" w:rsidRPr="00532E6A" w14:paraId="23FC0181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245C179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t 72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6,17,21,24,29,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1C0FCF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4972B4E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664FE2C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0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B777F40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7 (-0.09 to 0.2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259ACF7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54D5D2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38</w:t>
            </w:r>
          </w:p>
        </w:tc>
      </w:tr>
      <w:tr w:rsidR="00532E6A" w:rsidRPr="00532E6A" w14:paraId="140E17CA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15D28543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in score on movement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4F152F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CEC8E9B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A27A4A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DE56EEB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5DD00B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A705F8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32E6A" w:rsidRPr="00532E6A" w14:paraId="21C04274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7BB34E03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t 0 – 2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,14,17,22-26,30-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8C4BAAF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E3A8D24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7454F15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8F7AA86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79 (-0.10 to 1.6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055C4F9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32E6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5726CA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8</w:t>
            </w:r>
          </w:p>
        </w:tc>
      </w:tr>
      <w:tr w:rsidR="00532E6A" w:rsidRPr="00532E6A" w14:paraId="6CA97B78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67C21D8D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t 12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,16,17,21-23,25,26,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CF49A05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EC56597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5D73F67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DA81B79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70 (-0.08 to 1.4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532CE9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32E6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92D5F2F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8</w:t>
            </w:r>
          </w:p>
        </w:tc>
      </w:tr>
      <w:tr w:rsidR="00532E6A" w:rsidRPr="00532E6A" w14:paraId="7C6797F9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CF28BED" w14:textId="77777777" w:rsidR="0003120C" w:rsidRPr="00532E6A" w:rsidRDefault="0003120C" w:rsidP="00A03B3F">
            <w:pPr>
              <w:wordWrap/>
              <w:snapToGrid w:val="0"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t 24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,14,16,17,21-26,30-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FEEDB24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959B7F7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1F347F0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0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D1B876C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86 (-0.42 to 2.1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4270DC7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32E6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9487970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19</w:t>
            </w:r>
          </w:p>
        </w:tc>
      </w:tr>
      <w:tr w:rsidR="00532E6A" w:rsidRPr="00532E6A" w14:paraId="2F73AB51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2D3E26F1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t 48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4,17,21,22,24,26,30-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468AC37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EA38A73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036120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3B1F280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53 (0.07 to 0.9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CB0E53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532E6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956BBE9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3</w:t>
            </w:r>
          </w:p>
        </w:tc>
      </w:tr>
      <w:tr w:rsidR="00532E6A" w:rsidRPr="00532E6A" w14:paraId="76660DEC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3801BD2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t 72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6,17,21,24,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4B7EF26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F5E76EB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60507B6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A05B226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32E6A">
              <w:rPr>
                <w:rFonts w:ascii="Times New Roman" w:hAnsi="Times New Roman" w:cs="Times New Roman"/>
                <w:szCs w:val="20"/>
              </w:rPr>
              <w:t>0.12 (-0.73 to 0.4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7903E4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532E6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3B15DBD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70</w:t>
            </w:r>
          </w:p>
        </w:tc>
      </w:tr>
      <w:tr w:rsidR="00532E6A" w:rsidRPr="00532E6A" w14:paraId="114218F8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4311716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nterval morphine equivalent consumption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A4F86AD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7EE72F7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BD3896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3309793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A33CE60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08108F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32E6A" w:rsidRPr="00532E6A" w14:paraId="10C04A3B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2FC493C6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at 0 – 24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,14-17,20,23-25,27,30,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365D6D1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4EED922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A0CB296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32E6A"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42BF80A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.01 (-3.55 to 9.5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5D75F6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32E6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2743FCD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37</w:t>
            </w:r>
          </w:p>
        </w:tc>
      </w:tr>
      <w:tr w:rsidR="00532E6A" w:rsidRPr="00532E6A" w14:paraId="20D8BD5B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BEC7A19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24 – 48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4-17,24,27,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A14E18D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E1DE193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B6387E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461E8BD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32E6A">
              <w:rPr>
                <w:rFonts w:ascii="Times New Roman" w:hAnsi="Times New Roman" w:cs="Times New Roman"/>
                <w:szCs w:val="20"/>
              </w:rPr>
              <w:t>15.62 (-34.70 to 3.4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B2A4E2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32E6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104666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11</w:t>
            </w:r>
          </w:p>
        </w:tc>
      </w:tr>
      <w:tr w:rsidR="00532E6A" w:rsidRPr="00532E6A" w14:paraId="4414F4DB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5E51A49" w14:textId="77777777" w:rsidR="0003120C" w:rsidRPr="00532E6A" w:rsidRDefault="0003120C" w:rsidP="00A03B3F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48 – 72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4-17,24,27,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12E39C6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56B3B98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DA07D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06AAF5A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32E6A">
              <w:rPr>
                <w:rFonts w:ascii="Times New Roman" w:hAnsi="Times New Roman" w:cs="Times New Roman"/>
                <w:szCs w:val="20"/>
              </w:rPr>
              <w:t>1.05 (-5.33 to 3.2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7D5BBA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532E6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D8DCD96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63</w:t>
            </w:r>
          </w:p>
        </w:tc>
      </w:tr>
      <w:tr w:rsidR="00532E6A" w:rsidRPr="00532E6A" w14:paraId="5DEFA49E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73025371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ostoperative clinical course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B4806B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537880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E6B638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8D698E7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BB47B6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5EE318C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32E6A" w:rsidRPr="00532E6A" w14:paraId="5331577B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D8B3CA8" w14:textId="77777777" w:rsidR="0003120C" w:rsidRPr="00532E6A" w:rsidRDefault="0003120C" w:rsidP="00A03B3F">
            <w:pPr>
              <w:wordWrap/>
              <w:snapToGrid w:val="0"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ime to first flatus (hours)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5-17,22,28,30-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A2CB26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D587402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567264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1352CF1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32E6A">
              <w:rPr>
                <w:rFonts w:ascii="Times New Roman" w:hAnsi="Times New Roman" w:cs="Times New Roman"/>
                <w:szCs w:val="20"/>
              </w:rPr>
              <w:t>.45 (-0.59 to 5.4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009F2A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532E6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8AE564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11</w:t>
            </w:r>
          </w:p>
        </w:tc>
      </w:tr>
      <w:tr w:rsidR="00532E6A" w:rsidRPr="00532E6A" w14:paraId="39D05AC4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26F5FA9A" w14:textId="77777777" w:rsidR="0003120C" w:rsidRPr="00532E6A" w:rsidRDefault="0003120C" w:rsidP="00A03B3F">
            <w:pPr>
              <w:wordWrap/>
              <w:snapToGrid w:val="0"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ime to ambulation (hours)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,17,22,30,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59BB585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18F856A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9FDDBA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AE116C0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32E6A">
              <w:rPr>
                <w:rFonts w:ascii="Times New Roman" w:hAnsi="Times New Roman" w:cs="Times New Roman"/>
                <w:szCs w:val="20"/>
              </w:rPr>
              <w:t>4.52 (-8.68 to -0.3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8328AD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532E6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605DBDC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3</w:t>
            </w:r>
          </w:p>
        </w:tc>
      </w:tr>
      <w:tr w:rsidR="00532E6A" w:rsidRPr="00532E6A" w14:paraId="3F7F573C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936F4DD" w14:textId="77777777" w:rsidR="0003120C" w:rsidRPr="00532E6A" w:rsidRDefault="0003120C" w:rsidP="00A03B3F">
            <w:pPr>
              <w:wordWrap/>
              <w:snapToGrid w:val="0"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ospital length of stay (days)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4,15,18,22,24,26,28,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C5C65BB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FB76731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9FE7560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32E6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1E9D505" w14:textId="77777777" w:rsidR="0003120C" w:rsidRPr="00532E6A" w:rsidRDefault="0003120C" w:rsidP="00A03B3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32E6A">
              <w:rPr>
                <w:rFonts w:ascii="Times New Roman" w:hAnsi="Times New Roman" w:cs="Times New Roman"/>
                <w:szCs w:val="20"/>
              </w:rPr>
              <w:t>0.37 (-0.89 to 0.1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29DDEE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532E6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D7E408F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16</w:t>
            </w:r>
          </w:p>
        </w:tc>
      </w:tr>
      <w:tr w:rsidR="00532E6A" w:rsidRPr="00532E6A" w14:paraId="77E5ED78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134275DC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Complication rate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B04353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013AF27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E334981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097A7A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50706E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99FF0CF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32E6A" w:rsidRPr="00532E6A" w14:paraId="55B5F2BF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AD3FE3E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Procedure failure rate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-19,21-26,28,31,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1CD6EDC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122BBB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532E6A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878A56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532E6A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6D2C395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91 (0.48 to 1.7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EA6154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48AA3AE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76</w:t>
            </w:r>
          </w:p>
        </w:tc>
      </w:tr>
      <w:tr w:rsidR="00532E6A" w:rsidRPr="00532E6A" w14:paraId="00C0C1A2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02E6D7E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Incidence of nausea and vomiting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8,20,28,31,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02B4806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776F270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93F678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072E89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81 (0.39 to 1.6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35237E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532E6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436AE12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55</w:t>
            </w:r>
          </w:p>
        </w:tc>
      </w:tr>
      <w:tr w:rsidR="00532E6A" w:rsidRPr="00532E6A" w14:paraId="404963F3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7DD11633" w14:textId="77777777" w:rsidR="0003120C" w:rsidRPr="00532E6A" w:rsidRDefault="0003120C" w:rsidP="00A03B3F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Incidence of hypotension at 24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4,25,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94DA521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2C4B915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FFD2928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32E6A"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20A4C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30 (0.13 to 0.7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55EE19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401B35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06</w:t>
            </w:r>
          </w:p>
        </w:tc>
      </w:tr>
      <w:tr w:rsidR="00532E6A" w:rsidRPr="00532E6A" w14:paraId="369A1F05" w14:textId="77777777" w:rsidTr="00A03B3F">
        <w:trPr>
          <w:trHeight w:val="275"/>
        </w:trPr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C3139" w14:textId="77777777" w:rsidR="0003120C" w:rsidRPr="00532E6A" w:rsidRDefault="0003120C" w:rsidP="00A03B3F">
            <w:pPr>
              <w:snapToGrid w:val="0"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532E6A">
              <w:rPr>
                <w:rFonts w:ascii="Times New Roman" w:hAnsi="Times New Roman" w:cs="Times New Roman"/>
                <w:szCs w:val="20"/>
              </w:rPr>
              <w:t xml:space="preserve">ncidence of hypotension at 72 h </w:t>
            </w:r>
            <w:r w:rsidRPr="00532E6A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6,17,3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950A4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783DC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786C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A977B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0.17 (0.06 to 0.48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3821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019CA" w14:textId="77777777" w:rsidR="0003120C" w:rsidRPr="00532E6A" w:rsidRDefault="0003120C" w:rsidP="00A03B3F">
            <w:pPr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&lt;</w:t>
            </w:r>
            <w:r w:rsidRPr="00532E6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32E6A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</w:tbl>
    <w:p w14:paraId="51A4C4FA" w14:textId="77777777" w:rsidR="0003120C" w:rsidRPr="00532E6A" w:rsidRDefault="0003120C" w:rsidP="0003120C">
      <w:pPr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</w:rPr>
        <w:t xml:space="preserve">The data are presented as mean difference or risk ratio with its 95% confidence interval (CI). </w:t>
      </w:r>
    </w:p>
    <w:p w14:paraId="39259392" w14:textId="77777777" w:rsidR="0003120C" w:rsidRPr="00532E6A" w:rsidRDefault="0003120C" w:rsidP="0003120C">
      <w:pPr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 w:hint="eastAsia"/>
          <w:sz w:val="24"/>
          <w:szCs w:val="24"/>
        </w:rPr>
        <w:t>T</w:t>
      </w:r>
      <w:r w:rsidRPr="00532E6A">
        <w:rPr>
          <w:rFonts w:ascii="Times New Roman" w:hAnsi="Times New Roman" w:cs="Times New Roman"/>
          <w:sz w:val="24"/>
          <w:szCs w:val="24"/>
        </w:rPr>
        <w:t xml:space="preserve">AP = transversus abdominis plane </w:t>
      </w:r>
    </w:p>
    <w:p w14:paraId="719B1F54" w14:textId="77777777" w:rsidR="0003120C" w:rsidRPr="00532E6A" w:rsidRDefault="0003120C" w:rsidP="0003120C">
      <w:pPr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 w:hint="eastAsia"/>
          <w:sz w:val="24"/>
          <w:szCs w:val="24"/>
        </w:rPr>
        <w:t>P</w:t>
      </w:r>
      <w:r w:rsidRPr="00532E6A">
        <w:rPr>
          <w:rFonts w:ascii="Times New Roman" w:hAnsi="Times New Roman" w:cs="Times New Roman"/>
          <w:sz w:val="24"/>
          <w:szCs w:val="24"/>
        </w:rPr>
        <w:t xml:space="preserve">-value is the result of the test for overall effect. </w:t>
      </w:r>
    </w:p>
    <w:p w14:paraId="670DCACE" w14:textId="77777777" w:rsidR="0003120C" w:rsidRPr="00532E6A" w:rsidRDefault="0003120C" w:rsidP="0003120C">
      <w:pPr>
        <w:widowControl/>
        <w:wordWrap/>
        <w:autoSpaceDE/>
        <w:autoSpaceDN/>
      </w:pPr>
    </w:p>
    <w:p w14:paraId="172A3341" w14:textId="77777777" w:rsidR="0003120C" w:rsidRPr="00532E6A" w:rsidRDefault="0003120C" w:rsidP="0003120C"/>
    <w:bookmarkEnd w:id="0"/>
    <w:p w14:paraId="0DFC71B6" w14:textId="77777777" w:rsidR="003E527C" w:rsidRPr="00532E6A" w:rsidRDefault="003E527C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A30C37" w14:textId="77777777" w:rsidR="003E527C" w:rsidRPr="00532E6A" w:rsidRDefault="003E527C" w:rsidP="00200A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185D32" w14:textId="739154DA" w:rsidR="00927BF3" w:rsidRPr="00532E6A" w:rsidRDefault="00927BF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</w:rPr>
        <w:br w:type="page"/>
      </w:r>
    </w:p>
    <w:p w14:paraId="72433B1E" w14:textId="77777777" w:rsidR="00927BF3" w:rsidRPr="00532E6A" w:rsidRDefault="00927BF3" w:rsidP="00927B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 w:hint="eastAsia"/>
          <w:b/>
          <w:sz w:val="24"/>
          <w:szCs w:val="24"/>
        </w:rPr>
        <w:t>Supplemental</w:t>
      </w:r>
      <w:r w:rsidRPr="00532E6A">
        <w:rPr>
          <w:rFonts w:ascii="Times New Roman" w:hAnsi="Times New Roman" w:cs="Times New Roman"/>
          <w:b/>
          <w:sz w:val="24"/>
          <w:szCs w:val="24"/>
        </w:rPr>
        <w:t xml:space="preserve"> Table S2</w:t>
      </w:r>
      <w:r w:rsidRPr="00532E6A">
        <w:rPr>
          <w:rFonts w:ascii="Times New Roman" w:hAnsi="Times New Roman" w:cs="Times New Roman"/>
          <w:sz w:val="24"/>
          <w:szCs w:val="24"/>
        </w:rPr>
        <w:t>. Qualuty of the evidence (GRADE approach)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4"/>
        <w:gridCol w:w="1159"/>
        <w:gridCol w:w="1034"/>
        <w:gridCol w:w="1340"/>
        <w:gridCol w:w="1131"/>
        <w:gridCol w:w="1300"/>
        <w:gridCol w:w="1167"/>
        <w:gridCol w:w="1156"/>
        <w:gridCol w:w="1286"/>
        <w:gridCol w:w="1985"/>
      </w:tblGrid>
      <w:tr w:rsidR="00532E6A" w:rsidRPr="00532E6A" w14:paraId="7C1B1658" w14:textId="77777777" w:rsidTr="00A03B3F">
        <w:trPr>
          <w:trHeight w:val="219"/>
        </w:trPr>
        <w:tc>
          <w:tcPr>
            <w:tcW w:w="23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FE25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59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AE19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. of studies</w:t>
            </w:r>
          </w:p>
        </w:tc>
        <w:tc>
          <w:tcPr>
            <w:tcW w:w="1034" w:type="dxa"/>
          </w:tcPr>
          <w:p w14:paraId="190C803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. of TAP group</w:t>
            </w:r>
          </w:p>
        </w:tc>
        <w:tc>
          <w:tcPr>
            <w:tcW w:w="13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ED60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. of Epidural group</w:t>
            </w:r>
          </w:p>
        </w:tc>
        <w:tc>
          <w:tcPr>
            <w:tcW w:w="604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6B36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Quality assessment</w:t>
            </w:r>
          </w:p>
        </w:tc>
        <w:tc>
          <w:tcPr>
            <w:tcW w:w="19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D218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Quality of evidence</w:t>
            </w:r>
          </w:p>
        </w:tc>
      </w:tr>
      <w:tr w:rsidR="00532E6A" w:rsidRPr="00532E6A" w14:paraId="5BB541DA" w14:textId="77777777" w:rsidTr="00A03B3F">
        <w:trPr>
          <w:trHeight w:val="219"/>
        </w:trPr>
        <w:tc>
          <w:tcPr>
            <w:tcW w:w="23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352EE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55DE7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6434C3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CF0E6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76E8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7782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A0EF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E0C6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Imprecis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EAC0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Publication bias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C95B0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532E6A" w:rsidRPr="00532E6A" w14:paraId="69B033B5" w14:textId="77777777" w:rsidTr="00A03B3F">
        <w:trPr>
          <w:trHeight w:val="199"/>
        </w:trPr>
        <w:tc>
          <w:tcPr>
            <w:tcW w:w="2334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382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Pain score at rest 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7EC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</w:tcPr>
          <w:p w14:paraId="41F6F0B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599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E4E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2CB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18C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2E35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FC5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3B8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  <w:tr w:rsidR="00532E6A" w:rsidRPr="00532E6A" w14:paraId="70982789" w14:textId="77777777" w:rsidTr="00A03B3F">
        <w:trPr>
          <w:trHeight w:val="341"/>
        </w:trPr>
        <w:tc>
          <w:tcPr>
            <w:tcW w:w="23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912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0-2h after surger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5C5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13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FF7260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41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BB6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5F5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640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F93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E9E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455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AE3F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⊝⊝⊝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very low</w:t>
            </w:r>
          </w:p>
        </w:tc>
      </w:tr>
      <w:tr w:rsidR="00532E6A" w:rsidRPr="00532E6A" w14:paraId="27B26740" w14:textId="77777777" w:rsidTr="00A03B3F">
        <w:trPr>
          <w:trHeight w:val="95"/>
        </w:trPr>
        <w:tc>
          <w:tcPr>
            <w:tcW w:w="23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A47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12 h after surgery </w:t>
            </w:r>
          </w:p>
        </w:tc>
        <w:tc>
          <w:tcPr>
            <w:tcW w:w="11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254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12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969887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34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E50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33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B59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A50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Moderate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778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Not serious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67E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F32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81D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 xml:space="preserve">Low </w:t>
            </w:r>
          </w:p>
        </w:tc>
      </w:tr>
      <w:tr w:rsidR="00532E6A" w:rsidRPr="00532E6A" w14:paraId="6947F996" w14:textId="77777777" w:rsidTr="00A03B3F">
        <w:trPr>
          <w:trHeight w:val="199"/>
        </w:trPr>
        <w:tc>
          <w:tcPr>
            <w:tcW w:w="23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D5C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24 h after surger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BAE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15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BF3971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486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460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47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D52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20D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CD7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794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28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001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8E6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⊝⊝⊝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very low</w:t>
            </w:r>
          </w:p>
        </w:tc>
      </w:tr>
      <w:tr w:rsidR="00532E6A" w:rsidRPr="00532E6A" w14:paraId="64F1EF9B" w14:textId="77777777" w:rsidTr="00A03B3F">
        <w:trPr>
          <w:trHeight w:val="199"/>
        </w:trPr>
        <w:tc>
          <w:tcPr>
            <w:tcW w:w="23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ED15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48 h after surgery </w:t>
            </w:r>
          </w:p>
        </w:tc>
        <w:tc>
          <w:tcPr>
            <w:tcW w:w="11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25B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11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699DA3E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358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17F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E49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  <w:vertAlign w:val="superscript"/>
              </w:rPr>
              <w:t>a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BBB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Moderate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121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4A2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9F8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8E7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 xml:space="preserve">Low </w:t>
            </w:r>
          </w:p>
        </w:tc>
      </w:tr>
      <w:tr w:rsidR="00532E6A" w:rsidRPr="00532E6A" w14:paraId="3E8CFB0E" w14:textId="77777777" w:rsidTr="00A03B3F">
        <w:trPr>
          <w:trHeight w:val="199"/>
        </w:trPr>
        <w:tc>
          <w:tcPr>
            <w:tcW w:w="23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EED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72 h after surger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812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6528B27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406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B43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F5B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C68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CAD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B709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BA88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073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Low</w:t>
            </w:r>
          </w:p>
        </w:tc>
      </w:tr>
      <w:tr w:rsidR="00532E6A" w:rsidRPr="00532E6A" w14:paraId="5F05DC56" w14:textId="77777777" w:rsidTr="00A03B3F">
        <w:trPr>
          <w:trHeight w:val="199"/>
        </w:trPr>
        <w:tc>
          <w:tcPr>
            <w:tcW w:w="23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258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Pain score on movement </w:t>
            </w:r>
          </w:p>
        </w:tc>
        <w:tc>
          <w:tcPr>
            <w:tcW w:w="11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4C9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68CA03B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16F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6BDE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F4E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EFC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852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28C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F43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  <w:tr w:rsidR="00532E6A" w:rsidRPr="00532E6A" w14:paraId="1883B033" w14:textId="77777777" w:rsidTr="00A03B3F">
        <w:trPr>
          <w:trHeight w:val="199"/>
        </w:trPr>
        <w:tc>
          <w:tcPr>
            <w:tcW w:w="23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2C0D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0-2h after surger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934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697BEEC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08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4212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8E5B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112F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Moderate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263A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Not serious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EAA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B20B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23B8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low</w:t>
            </w:r>
          </w:p>
        </w:tc>
      </w:tr>
      <w:tr w:rsidR="00532E6A" w:rsidRPr="00532E6A" w14:paraId="44937FFF" w14:textId="77777777" w:rsidTr="00A03B3F">
        <w:trPr>
          <w:trHeight w:val="199"/>
        </w:trPr>
        <w:tc>
          <w:tcPr>
            <w:tcW w:w="23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B407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12 h after surgery </w:t>
            </w:r>
          </w:p>
        </w:tc>
        <w:tc>
          <w:tcPr>
            <w:tcW w:w="115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CD1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34" w:type="dxa"/>
            <w:tcBorders>
              <w:top w:val="nil"/>
            </w:tcBorders>
          </w:tcPr>
          <w:p w14:paraId="35D00BB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77</w:t>
            </w:r>
          </w:p>
        </w:tc>
        <w:tc>
          <w:tcPr>
            <w:tcW w:w="13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C72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863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F46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10D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0B2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A55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nlikely </w:t>
            </w:r>
          </w:p>
        </w:tc>
        <w:tc>
          <w:tcPr>
            <w:tcW w:w="198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B95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 xml:space="preserve">Low </w:t>
            </w:r>
          </w:p>
        </w:tc>
      </w:tr>
      <w:tr w:rsidR="00532E6A" w:rsidRPr="00532E6A" w14:paraId="61692E4A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22C5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24 h after surgery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8D4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034" w:type="dxa"/>
          </w:tcPr>
          <w:p w14:paraId="6414BE0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416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C9B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4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7F3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60D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E07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E0B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CD5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061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⊝⊝⊝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very low</w:t>
            </w:r>
          </w:p>
        </w:tc>
      </w:tr>
      <w:tr w:rsidR="00532E6A" w:rsidRPr="00532E6A" w14:paraId="044EA8D1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1C4D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48 h after surgery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964E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34" w:type="dxa"/>
          </w:tcPr>
          <w:p w14:paraId="26F0512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00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F6C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ECF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A4B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6E5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27D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174E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FAE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 xml:space="preserve">Low </w:t>
            </w:r>
          </w:p>
        </w:tc>
      </w:tr>
      <w:tr w:rsidR="00532E6A" w:rsidRPr="00532E6A" w14:paraId="753B4C43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EFEF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at 72 h after surgery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330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34" w:type="dxa"/>
          </w:tcPr>
          <w:p w14:paraId="13EE48D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7F7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529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906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Moderate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299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Not serious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919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451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306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⊕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Moderate</w:t>
            </w:r>
          </w:p>
        </w:tc>
      </w:tr>
      <w:tr w:rsidR="00532E6A" w:rsidRPr="00532E6A" w14:paraId="5A8F23A6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ACF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Inverval morphine </w:t>
            </w:r>
            <w:r w:rsidRPr="00532E6A">
              <w:rPr>
                <w:rFonts w:ascii="Times New Roman" w:hAnsi="Times New Roman" w:cs="Times New Roman"/>
                <w:szCs w:val="20"/>
              </w:rPr>
              <w:t>equivalent consumption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291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034" w:type="dxa"/>
          </w:tcPr>
          <w:p w14:paraId="7F9C618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4F8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470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D93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E36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D64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698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3722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  <w:tr w:rsidR="00532E6A" w:rsidRPr="00532E6A" w14:paraId="3015ABA9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7D3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at 0 – 24 h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354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034" w:type="dxa"/>
          </w:tcPr>
          <w:p w14:paraId="66E84C5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415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CA1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4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C30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C82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5DE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239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ED05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535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 xml:space="preserve">Low </w:t>
            </w:r>
          </w:p>
        </w:tc>
      </w:tr>
      <w:tr w:rsidR="00532E6A" w:rsidRPr="00532E6A" w14:paraId="4C424668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4CA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24 – 48 h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AAB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34" w:type="dxa"/>
          </w:tcPr>
          <w:p w14:paraId="26A22F5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78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7A1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9BC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Serio</w:t>
            </w:r>
            <w:bookmarkStart w:id="1" w:name="_GoBack"/>
            <w:bookmarkEnd w:id="1"/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93E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0B3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D73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FBD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B8F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 xml:space="preserve">Low </w:t>
            </w:r>
          </w:p>
        </w:tc>
      </w:tr>
      <w:tr w:rsidR="00532E6A" w:rsidRPr="00532E6A" w14:paraId="7F8494AD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E54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48 – 72 h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213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34" w:type="dxa"/>
          </w:tcPr>
          <w:p w14:paraId="663B228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78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BC6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2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062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8DA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6C8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529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DCC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6BC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⊝⊝⊝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very low</w:t>
            </w:r>
          </w:p>
        </w:tc>
      </w:tr>
      <w:tr w:rsidR="00532E6A" w:rsidRPr="00532E6A" w14:paraId="24CEAAB1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9EB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Postoperative clinical course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CD13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034" w:type="dxa"/>
          </w:tcPr>
          <w:p w14:paraId="05F3919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EAF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985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10B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827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B89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82F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9B2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  <w:tr w:rsidR="00532E6A" w:rsidRPr="00532E6A" w14:paraId="698B9708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106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Time to first flatus (hours)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4F6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34" w:type="dxa"/>
          </w:tcPr>
          <w:p w14:paraId="5C3EE70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42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2C63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47A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0FA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78E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8D35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7F6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C25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 xml:space="preserve">Low </w:t>
            </w:r>
          </w:p>
        </w:tc>
      </w:tr>
      <w:tr w:rsidR="00532E6A" w:rsidRPr="00532E6A" w14:paraId="37498AB4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068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Time to ambulation (hours)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C6E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34" w:type="dxa"/>
          </w:tcPr>
          <w:p w14:paraId="4E8485E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81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BDA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1F4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2F6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Moderate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596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C07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9A7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2C5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⊕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Moderate</w:t>
            </w:r>
          </w:p>
        </w:tc>
      </w:tr>
      <w:tr w:rsidR="00532E6A" w:rsidRPr="00532E6A" w14:paraId="5D2972FF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DC5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Hospital length of stay (days)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550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34" w:type="dxa"/>
          </w:tcPr>
          <w:p w14:paraId="11FF538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38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1A7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F25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8BB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B7B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3DC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C1A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ECA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⊕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Moderate</w:t>
            </w:r>
          </w:p>
        </w:tc>
      </w:tr>
      <w:tr w:rsidR="00532E6A" w:rsidRPr="00532E6A" w14:paraId="0881E844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D808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Complication rate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418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034" w:type="dxa"/>
          </w:tcPr>
          <w:p w14:paraId="1E4349C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506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873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1B6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EAA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963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70D9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24A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  <w:tr w:rsidR="00532E6A" w:rsidRPr="00532E6A" w14:paraId="7F8A6A43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3FE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Procedure failure rate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B06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34" w:type="dxa"/>
          </w:tcPr>
          <w:p w14:paraId="4FB5FC4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656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4DB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6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8E3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B03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F8B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E8D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325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</w:rPr>
              <w:t>nlikely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F51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⊕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Moderate</w:t>
            </w:r>
          </w:p>
        </w:tc>
      </w:tr>
      <w:tr w:rsidR="00532E6A" w:rsidRPr="00532E6A" w14:paraId="22952336" w14:textId="77777777" w:rsidTr="00A03B3F">
        <w:trPr>
          <w:trHeight w:val="199"/>
        </w:trPr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96A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Incidence of nausea and vomiting </w:t>
            </w:r>
          </w:p>
        </w:tc>
        <w:tc>
          <w:tcPr>
            <w:tcW w:w="11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90D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34" w:type="dxa"/>
          </w:tcPr>
          <w:p w14:paraId="58151C1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73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915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964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6D00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63D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58DA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Serious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B8B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 xml:space="preserve">Likely </w:t>
            </w: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88FC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Low</w:t>
            </w:r>
          </w:p>
        </w:tc>
      </w:tr>
      <w:tr w:rsidR="00532E6A" w:rsidRPr="00532E6A" w14:paraId="79E818E1" w14:textId="77777777" w:rsidTr="00A03B3F">
        <w:trPr>
          <w:trHeight w:val="199"/>
        </w:trPr>
        <w:tc>
          <w:tcPr>
            <w:tcW w:w="23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853D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 Incidence of hypotension at 24 h </w:t>
            </w:r>
          </w:p>
        </w:tc>
        <w:tc>
          <w:tcPr>
            <w:tcW w:w="11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5EF5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34" w:type="dxa"/>
            <w:tcBorders>
              <w:bottom w:val="nil"/>
            </w:tcBorders>
          </w:tcPr>
          <w:p w14:paraId="12CFC92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02</w:t>
            </w:r>
          </w:p>
        </w:tc>
        <w:tc>
          <w:tcPr>
            <w:tcW w:w="1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AE9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03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81CA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FF4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C313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A03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68E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Too few studies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1066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Low</w:t>
            </w:r>
          </w:p>
        </w:tc>
      </w:tr>
      <w:tr w:rsidR="00927BF3" w:rsidRPr="00532E6A" w14:paraId="426B51AF" w14:textId="77777777" w:rsidTr="00A03B3F">
        <w:trPr>
          <w:trHeight w:val="199"/>
        </w:trPr>
        <w:tc>
          <w:tcPr>
            <w:tcW w:w="2334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6B72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 xml:space="preserve">Incidence of hypotension at 72 h 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CA0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14:paraId="40E96C87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102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5108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center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7F84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Serious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BC1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006B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7F3F1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Not serious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541F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Times New Roman" w:eastAsia="Gulim" w:hAnsi="Times New Roman" w:cs="Times New Roman" w:hint="eastAsia"/>
                <w:kern w:val="0"/>
                <w:szCs w:val="20"/>
                <w:shd w:val="clear" w:color="auto" w:fill="FFFFFF"/>
              </w:rPr>
              <w:t>Too few studie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EE7E" w14:textId="77777777" w:rsidR="00927BF3" w:rsidRPr="00532E6A" w:rsidRDefault="00927BF3" w:rsidP="00A03B3F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Cs w:val="20"/>
                <w:shd w:val="clear" w:color="auto" w:fill="FFFFFF"/>
              </w:rPr>
            </w:pP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⊕⊕⊝⊝</w:t>
            </w:r>
            <w:r w:rsidRPr="00532E6A">
              <w:rPr>
                <w:rFonts w:ascii="Cambria Math" w:eastAsia="Gulim" w:hAnsi="Cambria Math" w:cs="Cambria Math" w:hint="eastAsia"/>
                <w:kern w:val="0"/>
                <w:szCs w:val="20"/>
                <w:shd w:val="clear" w:color="auto" w:fill="FFFFFF"/>
              </w:rPr>
              <w:t xml:space="preserve"> </w:t>
            </w:r>
            <w:r w:rsidRPr="00532E6A">
              <w:rPr>
                <w:rFonts w:ascii="Cambria Math" w:eastAsia="Gulim" w:hAnsi="Cambria Math" w:cs="Cambria Math"/>
                <w:kern w:val="0"/>
                <w:szCs w:val="20"/>
                <w:shd w:val="clear" w:color="auto" w:fill="FFFFFF"/>
              </w:rPr>
              <w:t>Low</w:t>
            </w:r>
          </w:p>
        </w:tc>
      </w:tr>
    </w:tbl>
    <w:p w14:paraId="2A296E6F" w14:textId="77777777" w:rsidR="00927BF3" w:rsidRPr="00532E6A" w:rsidRDefault="00927BF3" w:rsidP="00927B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7E5339" w14:textId="77777777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</w:rPr>
        <w:t xml:space="preserve">The basis for the assumed risk is provided in footnotes. </w:t>
      </w:r>
    </w:p>
    <w:p w14:paraId="134B5C58" w14:textId="77777777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32E6A">
        <w:rPr>
          <w:rFonts w:ascii="Times New Roman" w:hAnsi="Times New Roman" w:cs="Times New Roman"/>
          <w:sz w:val="24"/>
          <w:szCs w:val="24"/>
        </w:rPr>
        <w:t xml:space="preserve"> In most studies, bliding was not performed for participants, personnel and outcome assessors. Final decision to rate down quality of evidence by one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>level for risk of bias.</w:t>
      </w:r>
    </w:p>
    <w:p w14:paraId="4D225D02" w14:textId="106922DA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32E6A">
        <w:rPr>
          <w:rFonts w:ascii="Times New Roman" w:hAnsi="Times New Roman" w:cs="Times New Roman"/>
          <w:sz w:val="24"/>
          <w:szCs w:val="24"/>
        </w:rPr>
        <w:t xml:space="preserve"> I</w:t>
      </w:r>
      <w:r w:rsidRPr="00532E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2E6A">
        <w:rPr>
          <w:rFonts w:ascii="Times New Roman" w:hAnsi="Times New Roman" w:cs="Times New Roman"/>
          <w:sz w:val="24"/>
          <w:szCs w:val="24"/>
        </w:rPr>
        <w:t xml:space="preserve"> was above 50% with wide variance of point estimates across studies. Final decision to rate down quality of evidence by one level for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>serious inconsistency.</w:t>
      </w:r>
    </w:p>
    <w:p w14:paraId="3A56E2AE" w14:textId="2C6AB633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32E6A">
        <w:rPr>
          <w:rFonts w:ascii="Times New Roman" w:hAnsi="Times New Roman" w:cs="Times New Roman"/>
          <w:sz w:val="24"/>
          <w:szCs w:val="24"/>
        </w:rPr>
        <w:t xml:space="preserve"> Even though the I</w:t>
      </w:r>
      <w:r w:rsidRPr="00532E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2E6A">
        <w:rPr>
          <w:rFonts w:ascii="Times New Roman" w:hAnsi="Times New Roman" w:cs="Times New Roman"/>
          <w:sz w:val="24"/>
          <w:szCs w:val="24"/>
        </w:rPr>
        <w:t xml:space="preserve"> was above 50%, the point estimates did not vary widely between studies. Final decision to not rate down quality of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>evidence for moderate inconsistency.</w:t>
      </w:r>
    </w:p>
    <w:p w14:paraId="3242F598" w14:textId="14DC946D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32E6A">
        <w:rPr>
          <w:rFonts w:ascii="Times New Roman" w:hAnsi="Times New Roman" w:cs="Times New Roman"/>
          <w:sz w:val="24"/>
          <w:szCs w:val="24"/>
        </w:rPr>
        <w:t xml:space="preserve"> Confidence interval included null effect as well as appreciable benefit and/or harm. Final decision to rate down quality of evidence by</w:t>
      </w:r>
    </w:p>
    <w:p w14:paraId="4DD48D87" w14:textId="77777777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</w:rPr>
        <w:t>one level for serious imprecision.</w:t>
      </w:r>
    </w:p>
    <w:p w14:paraId="6E464E8E" w14:textId="6D36E187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532E6A">
        <w:rPr>
          <w:rFonts w:ascii="Times New Roman" w:hAnsi="Times New Roman" w:cs="Times New Roman"/>
          <w:sz w:val="24"/>
          <w:szCs w:val="24"/>
        </w:rPr>
        <w:t xml:space="preserve"> Final decision to rate down quality of evidence by one level for serious publication bias.</w:t>
      </w:r>
    </w:p>
    <w:p w14:paraId="1A40879D" w14:textId="77777777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9F4669" w14:textId="77777777" w:rsidR="00927BF3" w:rsidRPr="00532E6A" w:rsidRDefault="00927BF3" w:rsidP="00927BF3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32E6A">
        <w:rPr>
          <w:rFonts w:ascii="Times New Roman" w:hAnsi="Times New Roman" w:cs="Times New Roman"/>
          <w:sz w:val="24"/>
          <w:szCs w:val="24"/>
        </w:rPr>
        <w:t>High quality means that we are very confident that the true effect lies close to that of the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>estimate of the effect. Moderate quality means that we are moderately confident in the effect estimate: The true effect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>is likely to be close to the estimate of the effect, but there is a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>possibility that it is substantially different. Low quality means that our confidence in the effect estimate is limited: The true effect may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>be substantially different from the estimate of the effect. Very low quality means that we have very little confidence in the effect estimate: The true effect</w:t>
      </w:r>
      <w:r w:rsidRPr="00532E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2E6A">
        <w:rPr>
          <w:rFonts w:ascii="Times New Roman" w:hAnsi="Times New Roman" w:cs="Times New Roman"/>
          <w:sz w:val="24"/>
          <w:szCs w:val="24"/>
        </w:rPr>
        <w:t xml:space="preserve">is likely to be substantially different from the estimate of effect. </w:t>
      </w:r>
    </w:p>
    <w:sectPr w:rsidR="00927BF3" w:rsidRPr="00532E6A" w:rsidSect="00532E6A">
      <w:type w:val="nextPage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D6D8D" w14:textId="77777777" w:rsidR="00247A00" w:rsidRDefault="00247A00" w:rsidP="00924114">
      <w:pPr>
        <w:spacing w:after="0" w:line="240" w:lineRule="auto"/>
      </w:pPr>
      <w:r>
        <w:separator/>
      </w:r>
    </w:p>
  </w:endnote>
  <w:endnote w:type="continuationSeparator" w:id="0">
    <w:p w14:paraId="74BB0E4B" w14:textId="77777777" w:rsidR="00247A00" w:rsidRDefault="00247A00" w:rsidP="00924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7BE25" w14:textId="77777777" w:rsidR="00247A00" w:rsidRDefault="00247A00" w:rsidP="00924114">
      <w:pPr>
        <w:spacing w:after="0" w:line="240" w:lineRule="auto"/>
      </w:pPr>
      <w:r>
        <w:separator/>
      </w:r>
    </w:p>
  </w:footnote>
  <w:footnote w:type="continuationSeparator" w:id="0">
    <w:p w14:paraId="1B15BC03" w14:textId="77777777" w:rsidR="00247A00" w:rsidRDefault="00247A00" w:rsidP="00924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sjAwsjQzNTcwNzNQ0lEKTi0uzszPAykwrQUACy6bLCwAAAA="/>
  </w:docVars>
  <w:rsids>
    <w:rsidRoot w:val="000D7DD0"/>
    <w:rsid w:val="00000E2C"/>
    <w:rsid w:val="0002403C"/>
    <w:rsid w:val="00026E94"/>
    <w:rsid w:val="0003120C"/>
    <w:rsid w:val="00071E51"/>
    <w:rsid w:val="00074687"/>
    <w:rsid w:val="00074FDB"/>
    <w:rsid w:val="000D16FC"/>
    <w:rsid w:val="000D7DD0"/>
    <w:rsid w:val="001869DB"/>
    <w:rsid w:val="001A5418"/>
    <w:rsid w:val="00200A02"/>
    <w:rsid w:val="0022373A"/>
    <w:rsid w:val="00247A00"/>
    <w:rsid w:val="0025745A"/>
    <w:rsid w:val="00262E36"/>
    <w:rsid w:val="002A60B3"/>
    <w:rsid w:val="00330536"/>
    <w:rsid w:val="003A3C68"/>
    <w:rsid w:val="003E527C"/>
    <w:rsid w:val="00435B25"/>
    <w:rsid w:val="00450491"/>
    <w:rsid w:val="005133EA"/>
    <w:rsid w:val="00532E6A"/>
    <w:rsid w:val="005C77D8"/>
    <w:rsid w:val="006F7272"/>
    <w:rsid w:val="00721AE5"/>
    <w:rsid w:val="00722EC7"/>
    <w:rsid w:val="0074062F"/>
    <w:rsid w:val="0079046C"/>
    <w:rsid w:val="00811165"/>
    <w:rsid w:val="00834D31"/>
    <w:rsid w:val="008D0A0A"/>
    <w:rsid w:val="008D5C0E"/>
    <w:rsid w:val="00924114"/>
    <w:rsid w:val="00927BF3"/>
    <w:rsid w:val="009661B6"/>
    <w:rsid w:val="009A1A3F"/>
    <w:rsid w:val="009C01C5"/>
    <w:rsid w:val="009F1753"/>
    <w:rsid w:val="00A1528D"/>
    <w:rsid w:val="00A23BF2"/>
    <w:rsid w:val="00A44545"/>
    <w:rsid w:val="00A57C04"/>
    <w:rsid w:val="00AA3A55"/>
    <w:rsid w:val="00B07A3A"/>
    <w:rsid w:val="00B562B2"/>
    <w:rsid w:val="00BC4B6F"/>
    <w:rsid w:val="00C1694B"/>
    <w:rsid w:val="00C17183"/>
    <w:rsid w:val="00C63AD2"/>
    <w:rsid w:val="00C95D45"/>
    <w:rsid w:val="00CC4FCA"/>
    <w:rsid w:val="00CE59FA"/>
    <w:rsid w:val="00CF1DA7"/>
    <w:rsid w:val="00D12202"/>
    <w:rsid w:val="00D53AC9"/>
    <w:rsid w:val="00E62E99"/>
    <w:rsid w:val="00EF369C"/>
    <w:rsid w:val="00F14A0C"/>
    <w:rsid w:val="00F346A6"/>
    <w:rsid w:val="00F47283"/>
    <w:rsid w:val="00F50B95"/>
    <w:rsid w:val="00F60428"/>
    <w:rsid w:val="00F930C6"/>
    <w:rsid w:val="00FE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84FFEE"/>
  <w15:chartTrackingRefBased/>
  <w15:docId w15:val="{6A76127E-1528-4D42-BF9F-2FD7A29B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DD0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7BF3"/>
    <w:pPr>
      <w:keepNext/>
      <w:keepLines/>
      <w:widowControl/>
      <w:wordWrap/>
      <w:autoSpaceDE/>
      <w:autoSpaceDN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28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241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4114"/>
  </w:style>
  <w:style w:type="paragraph" w:styleId="Footer">
    <w:name w:val="footer"/>
    <w:basedOn w:val="Normal"/>
    <w:link w:val="FooterChar"/>
    <w:uiPriority w:val="99"/>
    <w:unhideWhenUsed/>
    <w:rsid w:val="009241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4114"/>
  </w:style>
  <w:style w:type="character" w:customStyle="1" w:styleId="Heading2Char">
    <w:name w:val="Heading 2 Char"/>
    <w:basedOn w:val="DefaultParagraphFont"/>
    <w:link w:val="Heading2"/>
    <w:uiPriority w:val="9"/>
    <w:rsid w:val="00927BF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 w:eastAsia="en-US"/>
    </w:rPr>
  </w:style>
  <w:style w:type="character" w:customStyle="1" w:styleId="cell-value">
    <w:name w:val="cell-value"/>
    <w:basedOn w:val="DefaultParagraphFont"/>
    <w:rsid w:val="00927BF3"/>
  </w:style>
  <w:style w:type="character" w:customStyle="1" w:styleId="cell">
    <w:name w:val="cell"/>
    <w:basedOn w:val="DefaultParagraphFont"/>
    <w:rsid w:val="00927BF3"/>
  </w:style>
  <w:style w:type="character" w:customStyle="1" w:styleId="block">
    <w:name w:val="block"/>
    <w:basedOn w:val="DefaultParagraphFont"/>
    <w:rsid w:val="00927BF3"/>
  </w:style>
  <w:style w:type="character" w:customStyle="1" w:styleId="quality-sign">
    <w:name w:val="quality-sign"/>
    <w:basedOn w:val="DefaultParagraphFont"/>
    <w:rsid w:val="00927BF3"/>
  </w:style>
  <w:style w:type="character" w:customStyle="1" w:styleId="quality-text">
    <w:name w:val="quality-text"/>
    <w:basedOn w:val="DefaultParagraphFont"/>
    <w:rsid w:val="00927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E6952-209A-46D1-A0DD-D9A909D53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영현</dc:creator>
  <cp:keywords/>
  <dc:description/>
  <cp:lastModifiedBy>Dhanalakshmi Vairavan</cp:lastModifiedBy>
  <cp:revision>5</cp:revision>
  <dcterms:created xsi:type="dcterms:W3CDTF">2022-11-14T09:37:00Z</dcterms:created>
  <dcterms:modified xsi:type="dcterms:W3CDTF">2022-11-2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10e983956ff5b75545c1b72ad0106981ade0296792530854695c2a3ed3bb7</vt:lpwstr>
  </property>
</Properties>
</file>